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ECEC9" w14:textId="77777777" w:rsidR="008402EB" w:rsidRDefault="008402EB" w:rsidP="008402EB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b/>
          <w:sz w:val="20"/>
          <w:szCs w:val="20"/>
          <w:lang w:val="en-US"/>
        </w:rPr>
        <w:t xml:space="preserve">Table S5. </w:t>
      </w:r>
      <w:r w:rsidRPr="00397FC9">
        <w:rPr>
          <w:rFonts w:ascii="Cambria" w:hAnsi="Cambria"/>
          <w:sz w:val="20"/>
          <w:szCs w:val="20"/>
          <w:lang w:val="en-US"/>
        </w:rPr>
        <w:t>Permutation</w:t>
      </w:r>
      <w:r>
        <w:rPr>
          <w:rFonts w:ascii="Cambria" w:hAnsi="Cambria"/>
          <w:sz w:val="20"/>
          <w:szCs w:val="20"/>
          <w:lang w:val="en-US"/>
        </w:rPr>
        <w:t xml:space="preserve">al Multivariate Analysis of Variance (PERMANOVA) test </w:t>
      </w:r>
      <w:r w:rsidRPr="00397FC9">
        <w:rPr>
          <w:rFonts w:ascii="Cambria" w:hAnsi="Cambria"/>
          <w:sz w:val="20"/>
          <w:szCs w:val="20"/>
          <w:lang w:val="en-US"/>
        </w:rPr>
        <w:t xml:space="preserve">based on </w:t>
      </w:r>
      <w:r w:rsidRPr="008402EB">
        <w:rPr>
          <w:rFonts w:ascii="Cambria" w:hAnsi="Cambria"/>
          <w:i/>
          <w:sz w:val="20"/>
          <w:szCs w:val="20"/>
          <w:lang w:val="en-US"/>
        </w:rPr>
        <w:t>rbcL</w:t>
      </w:r>
      <w:r w:rsidRPr="00397FC9">
        <w:rPr>
          <w:rFonts w:ascii="Cambria" w:hAnsi="Cambria"/>
          <w:sz w:val="20"/>
          <w:szCs w:val="20"/>
          <w:lang w:val="en-US"/>
        </w:rPr>
        <w:t xml:space="preserve"> data set</w:t>
      </w:r>
      <w:r>
        <w:rPr>
          <w:rFonts w:ascii="Cambria" w:hAnsi="Cambria"/>
          <w:sz w:val="20"/>
          <w:szCs w:val="20"/>
          <w:lang w:val="en-US"/>
        </w:rPr>
        <w:t xml:space="preserve"> with the function Adonis (999 permutations) of the Bray-Curtis dissimilarities</w:t>
      </w:r>
      <w:r w:rsidRPr="00397FC9">
        <w:rPr>
          <w:rFonts w:ascii="Cambria" w:hAnsi="Cambria"/>
          <w:sz w:val="20"/>
          <w:szCs w:val="20"/>
          <w:lang w:val="en-US"/>
        </w:rPr>
        <w:t xml:space="preserve">. </w:t>
      </w:r>
    </w:p>
    <w:p w14:paraId="457FD6F3" w14:textId="77777777" w:rsidR="003B4ABA" w:rsidRDefault="003B4ABA" w:rsidP="008402EB">
      <w:pPr>
        <w:rPr>
          <w:lang w:val="en-US"/>
        </w:rPr>
      </w:pPr>
    </w:p>
    <w:tbl>
      <w:tblPr>
        <w:tblW w:w="74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960"/>
        <w:gridCol w:w="1140"/>
        <w:gridCol w:w="960"/>
        <w:gridCol w:w="873"/>
        <w:gridCol w:w="873"/>
        <w:gridCol w:w="960"/>
      </w:tblGrid>
      <w:tr w:rsidR="008402EB" w:rsidRPr="008402EB" w14:paraId="2C2F42BC" w14:textId="77777777" w:rsidTr="008402EB">
        <w:trPr>
          <w:trHeight w:val="300"/>
          <w:jc w:val="center"/>
        </w:trPr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11A0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Times New Roman"/>
                <w:sz w:val="18"/>
                <w:szCs w:val="24"/>
                <w:lang w:eastAsia="de-DE"/>
              </w:rPr>
            </w:pPr>
            <w:r>
              <w:rPr>
                <w:rFonts w:ascii="Cambria" w:eastAsia="Times New Roman" w:hAnsi="Cambria" w:cs="Times New Roman"/>
                <w:sz w:val="18"/>
                <w:szCs w:val="24"/>
                <w:lang w:eastAsia="de-DE"/>
              </w:rPr>
              <w:t>Source of vari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0FCC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d.f.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DFBCC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Sums</w:t>
            </w: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 xml:space="preserve"> o</w:t>
            </w: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f</w:t>
            </w: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 xml:space="preserve"> </w:t>
            </w: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Sq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9028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Mean</w:t>
            </w: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 xml:space="preserve"> </w:t>
            </w: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Sq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44093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F.Model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E0C91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R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4BCE3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i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i/>
                <w:color w:val="000000"/>
                <w:sz w:val="18"/>
                <w:lang w:eastAsia="de-DE"/>
              </w:rPr>
              <w:t>P value</w:t>
            </w:r>
          </w:p>
        </w:tc>
      </w:tr>
      <w:tr w:rsidR="008402EB" w:rsidRPr="008402EB" w14:paraId="349D30F7" w14:textId="77777777" w:rsidTr="008402EB">
        <w:trPr>
          <w:trHeight w:val="300"/>
          <w:jc w:val="center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F0DA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Land-use 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AAC4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1DAA" w14:textId="77777777" w:rsidR="008402EB" w:rsidRPr="008402EB" w:rsidRDefault="008402EB" w:rsidP="0073523C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</w:t>
            </w:r>
            <w:r w:rsidR="0073523C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88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AAEB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</w:t>
            </w:r>
            <w:r w:rsidR="0073523C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2955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E100" w14:textId="77777777" w:rsidR="008402EB" w:rsidRPr="008402EB" w:rsidRDefault="0073523C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</w:t>
            </w:r>
            <w:r w:rsidR="008402EB"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9309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787F" w14:textId="77777777" w:rsidR="008402EB" w:rsidRPr="008402EB" w:rsidRDefault="008402EB" w:rsidP="0073523C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</w:t>
            </w:r>
            <w:r w:rsidR="0073523C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76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5C27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</w:t>
            </w:r>
            <w:r w:rsidR="0073523C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57</w:t>
            </w:r>
          </w:p>
        </w:tc>
      </w:tr>
      <w:tr w:rsidR="008402EB" w:rsidRPr="008402EB" w14:paraId="226F1FC5" w14:textId="77777777" w:rsidTr="008402EB">
        <w:trPr>
          <w:trHeight w:val="300"/>
          <w:jc w:val="center"/>
        </w:trPr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5212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23F4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0FF2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4</w:t>
            </w:r>
            <w:r w:rsidR="0073523C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</w:t>
            </w: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9B9E" w14:textId="77777777" w:rsidR="008402EB" w:rsidRPr="008402EB" w:rsidRDefault="0073523C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</w:t>
            </w:r>
            <w:r w:rsidR="008402EB"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31749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DB08" w14:textId="77777777" w:rsidR="008402EB" w:rsidRPr="008402EB" w:rsidRDefault="0073523C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</w:t>
            </w:r>
            <w:r w:rsidR="008402EB"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82316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AB8F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44C5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Times New Roman"/>
                <w:sz w:val="18"/>
                <w:szCs w:val="20"/>
                <w:lang w:eastAsia="de-DE"/>
              </w:rPr>
            </w:pPr>
          </w:p>
        </w:tc>
      </w:tr>
      <w:tr w:rsidR="008402EB" w:rsidRPr="008402EB" w14:paraId="5FEEACD7" w14:textId="77777777" w:rsidTr="008402EB">
        <w:trPr>
          <w:trHeight w:val="300"/>
          <w:jc w:val="center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2991E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8D17D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98E16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5</w:t>
            </w:r>
            <w:r w:rsidR="0073523C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CE91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D4BB9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</w:t>
            </w:r>
            <w:r w:rsidR="0073523C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  <w:r w:rsidRPr="008402EB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0000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B0C8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Times New Roman"/>
                <w:sz w:val="18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0A174" w14:textId="77777777" w:rsidR="008402EB" w:rsidRPr="008402EB" w:rsidRDefault="008402EB" w:rsidP="008402EB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Times New Roman"/>
                <w:sz w:val="18"/>
                <w:szCs w:val="20"/>
                <w:lang w:eastAsia="de-DE"/>
              </w:rPr>
            </w:pPr>
          </w:p>
        </w:tc>
      </w:tr>
    </w:tbl>
    <w:p w14:paraId="6269AA31" w14:textId="77777777" w:rsidR="008402EB" w:rsidRPr="008402EB" w:rsidRDefault="008402EB" w:rsidP="008402EB">
      <w:pPr>
        <w:rPr>
          <w:lang w:val="en-US"/>
        </w:rPr>
      </w:pPr>
    </w:p>
    <w:sectPr w:rsidR="008402EB" w:rsidRPr="008402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2EB"/>
    <w:rsid w:val="001C77F2"/>
    <w:rsid w:val="00391D30"/>
    <w:rsid w:val="003B4ABA"/>
    <w:rsid w:val="0073523C"/>
    <w:rsid w:val="00840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09AAA"/>
  <w15:chartTrackingRefBased/>
  <w15:docId w15:val="{C8829771-63DD-45D9-81F8-CA7ED860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402EB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5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oura</dc:creator>
  <cp:keywords/>
  <dc:description/>
  <cp:lastModifiedBy>Carina Moura</cp:lastModifiedBy>
  <cp:revision>2</cp:revision>
  <dcterms:created xsi:type="dcterms:W3CDTF">2022-04-02T14:18:00Z</dcterms:created>
  <dcterms:modified xsi:type="dcterms:W3CDTF">2022-04-02T14:18:00Z</dcterms:modified>
</cp:coreProperties>
</file>